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D9DB51" w14:textId="0E735AF1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</w:t>
      </w:r>
      <w:r w:rsidR="00A51C1E">
        <w:rPr>
          <w:sz w:val="22"/>
          <w:szCs w:val="22"/>
        </w:rPr>
        <w:t xml:space="preserve">for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  <w:r w:rsidR="00A51C1E">
        <w:rPr>
          <w:sz w:val="22"/>
          <w:szCs w:val="22"/>
        </w:rPr>
        <w:t>adapted to our study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8"/>
        <w:gridCol w:w="703"/>
        <w:gridCol w:w="5669"/>
        <w:gridCol w:w="1181"/>
      </w:tblGrid>
      <w:tr w:rsidR="00F968F7" w:rsidRPr="0022554A" w14:paraId="1C41293D" w14:textId="77777777" w:rsidTr="00536FE8">
        <w:tc>
          <w:tcPr>
            <w:tcW w:w="0" w:type="auto"/>
          </w:tcPr>
          <w:p w14:paraId="0CBF7AC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28D71C82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5669" w:type="dxa"/>
            <w:tcBorders>
              <w:right w:val="single" w:sz="4" w:space="0" w:color="auto"/>
            </w:tcBorders>
            <w:vAlign w:val="bottom"/>
          </w:tcPr>
          <w:p w14:paraId="5F6D81BD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71719B0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5DCD171B" w14:textId="77777777" w:rsidTr="00536FE8">
        <w:tc>
          <w:tcPr>
            <w:tcW w:w="0" w:type="auto"/>
            <w:vMerge w:val="restart"/>
          </w:tcPr>
          <w:p w14:paraId="0AD7DAC3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15F016E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36AB47E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F2344B" w14:textId="72B5FD43" w:rsidR="00F968F7" w:rsidRPr="0022554A" w:rsidRDefault="00A51C1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-</w:t>
            </w:r>
            <w:r w:rsidR="004D7200">
              <w:rPr>
                <w:sz w:val="20"/>
              </w:rPr>
              <w:t>2</w:t>
            </w:r>
          </w:p>
        </w:tc>
      </w:tr>
      <w:tr w:rsidR="00F968F7" w:rsidRPr="0022554A" w14:paraId="40DE4F62" w14:textId="77777777" w:rsidTr="00536FE8">
        <w:tc>
          <w:tcPr>
            <w:tcW w:w="0" w:type="auto"/>
            <w:vMerge/>
          </w:tcPr>
          <w:p w14:paraId="1FFC5C4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2F6DA24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1BF67ED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6DC9A9" w14:textId="09B13C0C" w:rsidR="00F968F7" w:rsidRPr="0022554A" w:rsidRDefault="004D72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968F7" w:rsidRPr="0022554A" w14:paraId="07233174" w14:textId="77777777" w:rsidTr="00666F94">
        <w:tc>
          <w:tcPr>
            <w:tcW w:w="0" w:type="auto"/>
            <w:gridSpan w:val="4"/>
          </w:tcPr>
          <w:p w14:paraId="2B98272A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067C9392" w14:textId="77777777" w:rsidTr="00536FE8">
        <w:tc>
          <w:tcPr>
            <w:tcW w:w="0" w:type="auto"/>
          </w:tcPr>
          <w:p w14:paraId="6C2CF5A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13D8B83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7C20312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0AAC2F" w14:textId="31A30E53" w:rsidR="00F968F7" w:rsidRPr="0022554A" w:rsidRDefault="004D72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-6</w:t>
            </w:r>
          </w:p>
        </w:tc>
      </w:tr>
      <w:tr w:rsidR="00F968F7" w:rsidRPr="0022554A" w14:paraId="0FEFDD8C" w14:textId="77777777" w:rsidTr="00536FE8">
        <w:tc>
          <w:tcPr>
            <w:tcW w:w="0" w:type="auto"/>
          </w:tcPr>
          <w:p w14:paraId="7435EB5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5391E48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1EFA234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28591E" w14:textId="1285E282" w:rsidR="00F968F7" w:rsidRPr="0022554A" w:rsidRDefault="004D72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70CA4561" w14:textId="77777777" w:rsidTr="0075581F">
        <w:tc>
          <w:tcPr>
            <w:tcW w:w="0" w:type="auto"/>
            <w:gridSpan w:val="4"/>
          </w:tcPr>
          <w:p w14:paraId="0012EAE7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2A69CB1D" w14:textId="77777777" w:rsidTr="00536FE8">
        <w:tc>
          <w:tcPr>
            <w:tcW w:w="0" w:type="auto"/>
          </w:tcPr>
          <w:p w14:paraId="1AD4938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682D4C5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2CD636F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086725" w14:textId="70473975" w:rsidR="00F968F7" w:rsidRPr="0022554A" w:rsidRDefault="004D72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F968F7" w:rsidRPr="0022554A" w14:paraId="2BA69F45" w14:textId="77777777" w:rsidTr="00536FE8">
        <w:tc>
          <w:tcPr>
            <w:tcW w:w="0" w:type="auto"/>
          </w:tcPr>
          <w:p w14:paraId="37A1D4C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566BB2F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7CBCEF0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2A4504" w14:textId="3DCDF153" w:rsidR="00F968F7" w:rsidRPr="0022554A" w:rsidRDefault="004D72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bookmarkEnd w:id="25"/>
      <w:bookmarkEnd w:id="26"/>
      <w:tr w:rsidR="00F968F7" w:rsidRPr="0022554A" w14:paraId="5C147020" w14:textId="77777777" w:rsidTr="00536FE8">
        <w:tc>
          <w:tcPr>
            <w:tcW w:w="0" w:type="auto"/>
          </w:tcPr>
          <w:p w14:paraId="3238D47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493A934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67309BF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DBA9F8" w14:textId="3E16D3C3" w:rsidR="00F968F7" w:rsidRPr="0022554A" w:rsidRDefault="004D72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411BCC49" w14:textId="77777777" w:rsidTr="00536FE8">
        <w:tc>
          <w:tcPr>
            <w:tcW w:w="0" w:type="auto"/>
          </w:tcPr>
          <w:p w14:paraId="171E5E1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030C190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022913B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E6E63E" w14:textId="1E91FB23" w:rsidR="00F968F7" w:rsidRPr="0022554A" w:rsidRDefault="00702E3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  <w:r w:rsidR="004D7200">
              <w:rPr>
                <w:sz w:val="20"/>
              </w:rPr>
              <w:t>-1</w:t>
            </w:r>
            <w:r>
              <w:rPr>
                <w:sz w:val="20"/>
              </w:rPr>
              <w:t>2</w:t>
            </w:r>
          </w:p>
        </w:tc>
      </w:tr>
      <w:tr w:rsidR="00F968F7" w:rsidRPr="0022554A" w14:paraId="4E451989" w14:textId="77777777" w:rsidTr="00536FE8">
        <w:trPr>
          <w:trHeight w:val="294"/>
        </w:trPr>
        <w:tc>
          <w:tcPr>
            <w:tcW w:w="0" w:type="auto"/>
          </w:tcPr>
          <w:p w14:paraId="6278D0C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4FEE4E5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0440369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7B6100" w14:textId="391C0E41" w:rsidR="00F968F7" w:rsidRPr="00A51C1E" w:rsidRDefault="00702E3F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9-12</w:t>
            </w:r>
          </w:p>
        </w:tc>
      </w:tr>
      <w:tr w:rsidR="00F968F7" w:rsidRPr="0022554A" w14:paraId="5B9B66AE" w14:textId="77777777" w:rsidTr="00536FE8">
        <w:tc>
          <w:tcPr>
            <w:tcW w:w="0" w:type="auto"/>
          </w:tcPr>
          <w:p w14:paraId="4BF1831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0B401AC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354EED1A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EABE83" w14:textId="6F36D53F" w:rsidR="00F968F7" w:rsidRPr="0022554A" w:rsidRDefault="00536FE8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 w:rsidR="00F968F7" w:rsidRPr="0022554A" w14:paraId="4F8850A0" w14:textId="77777777" w:rsidTr="00536FE8">
        <w:tc>
          <w:tcPr>
            <w:tcW w:w="0" w:type="auto"/>
          </w:tcPr>
          <w:p w14:paraId="73BEF8C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005BB74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5992DA5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CFE4C5" w14:textId="635415CE" w:rsidR="00F968F7" w:rsidRPr="0022554A" w:rsidRDefault="004D72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2F4EB151" w14:textId="77777777" w:rsidTr="00536FE8">
        <w:tc>
          <w:tcPr>
            <w:tcW w:w="0" w:type="auto"/>
          </w:tcPr>
          <w:p w14:paraId="3B89FC1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3798E2C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7F40159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8988B7" w14:textId="4DB5A635" w:rsidR="00F968F7" w:rsidRPr="0022554A" w:rsidRDefault="00702E3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  <w:r w:rsidR="004D7200">
              <w:rPr>
                <w:sz w:val="20"/>
              </w:rPr>
              <w:t>-1</w:t>
            </w:r>
            <w:r>
              <w:rPr>
                <w:sz w:val="20"/>
              </w:rPr>
              <w:t>2</w:t>
            </w:r>
          </w:p>
        </w:tc>
      </w:tr>
      <w:tr w:rsidR="00F968F7" w:rsidRPr="0022554A" w14:paraId="7D374CEF" w14:textId="77777777" w:rsidTr="00536FE8">
        <w:tc>
          <w:tcPr>
            <w:tcW w:w="0" w:type="auto"/>
            <w:vMerge w:val="restart"/>
          </w:tcPr>
          <w:p w14:paraId="78F54C4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757C80E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44693B6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18245A" w14:textId="2F7DF204" w:rsidR="00F968F7" w:rsidRPr="0022554A" w:rsidRDefault="004D72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-13</w:t>
            </w:r>
          </w:p>
        </w:tc>
      </w:tr>
      <w:tr w:rsidR="00F968F7" w:rsidRPr="0022554A" w14:paraId="7B8745FE" w14:textId="77777777" w:rsidTr="00536FE8">
        <w:tc>
          <w:tcPr>
            <w:tcW w:w="0" w:type="auto"/>
            <w:vMerge/>
          </w:tcPr>
          <w:p w14:paraId="4D8F6E8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128FF4B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37AB780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2982AF" w14:textId="10BDC457" w:rsidR="00F968F7" w:rsidRPr="0022554A" w:rsidRDefault="004D72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-13</w:t>
            </w:r>
          </w:p>
        </w:tc>
      </w:tr>
      <w:tr w:rsidR="00F968F7" w:rsidRPr="0022554A" w14:paraId="2244E8AE" w14:textId="77777777" w:rsidTr="00536FE8">
        <w:tc>
          <w:tcPr>
            <w:tcW w:w="0" w:type="auto"/>
            <w:vMerge/>
          </w:tcPr>
          <w:p w14:paraId="0F9519F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6612A3F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742A6A7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434899" w14:textId="0F91A06F" w:rsidR="00F968F7" w:rsidRPr="0022554A" w:rsidRDefault="00702E3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6A756668" w14:textId="77777777" w:rsidTr="00536FE8">
        <w:tc>
          <w:tcPr>
            <w:tcW w:w="0" w:type="auto"/>
            <w:vMerge/>
          </w:tcPr>
          <w:p w14:paraId="489F1F8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B8A0A8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19C2167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E482A9" w14:textId="479D218C" w:rsidR="00F968F7" w:rsidRPr="0022554A" w:rsidRDefault="004D72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F968F7" w:rsidRPr="0022554A" w14:paraId="6E3FB794" w14:textId="77777777" w:rsidTr="00536FE8">
        <w:tc>
          <w:tcPr>
            <w:tcW w:w="0" w:type="auto"/>
            <w:vMerge/>
          </w:tcPr>
          <w:p w14:paraId="34E69BE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DF75A3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654BAD8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702E3F">
              <w:rPr>
                <w:sz w:val="20"/>
              </w:rPr>
              <w:t>(</w:t>
            </w:r>
            <w:r w:rsidRPr="00702E3F">
              <w:rPr>
                <w:i/>
                <w:sz w:val="20"/>
              </w:rPr>
              <w:t>e</w:t>
            </w:r>
            <w:r w:rsidRPr="00702E3F">
              <w:rPr>
                <w:sz w:val="20"/>
              </w:rPr>
              <w:t>)</w:t>
            </w:r>
            <w:r w:rsidRPr="0022554A">
              <w:rPr>
                <w:sz w:val="20"/>
              </w:rPr>
              <w:t xml:space="preserve"> Describe any sensitivity analyse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4D79A0" w14:textId="5569B41E" w:rsidR="00F968F7" w:rsidRPr="0022554A" w:rsidRDefault="00702E3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50C0BB53" w14:textId="77777777" w:rsidTr="00423FBD">
        <w:tc>
          <w:tcPr>
            <w:tcW w:w="0" w:type="auto"/>
            <w:gridSpan w:val="4"/>
          </w:tcPr>
          <w:p w14:paraId="1D729B69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2947B266" w14:textId="77777777" w:rsidTr="00536FE8">
        <w:tc>
          <w:tcPr>
            <w:tcW w:w="0" w:type="auto"/>
            <w:vMerge w:val="restart"/>
          </w:tcPr>
          <w:p w14:paraId="0CDF312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696C678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7ECC63C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1CE346" w14:textId="198E1925" w:rsidR="00F968F7" w:rsidRDefault="00EF04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48218BF0" w14:textId="77777777" w:rsidTr="00536FE8">
        <w:tc>
          <w:tcPr>
            <w:tcW w:w="0" w:type="auto"/>
            <w:vMerge/>
          </w:tcPr>
          <w:p w14:paraId="3E93AED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42A7A9B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352717D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C97F33" w14:textId="277ADF6F" w:rsidR="00F968F7" w:rsidRDefault="00536FE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00A4A1CA" w14:textId="77777777" w:rsidTr="00536FE8">
        <w:tc>
          <w:tcPr>
            <w:tcW w:w="0" w:type="auto"/>
            <w:vMerge/>
          </w:tcPr>
          <w:p w14:paraId="4A0249C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4D658F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3E1F387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C542E8" w14:textId="10A9E6E8" w:rsidR="00F968F7" w:rsidRDefault="00702E3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7D228DFA" w14:textId="77777777" w:rsidTr="00536FE8">
        <w:tc>
          <w:tcPr>
            <w:tcW w:w="0" w:type="auto"/>
            <w:vMerge w:val="restart"/>
          </w:tcPr>
          <w:p w14:paraId="46DF7E4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06FB3C1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6F3DE1D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0D4BD2" w14:textId="53544A5E" w:rsidR="00F968F7" w:rsidRDefault="00EF04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702E3F">
              <w:rPr>
                <w:sz w:val="20"/>
              </w:rPr>
              <w:t>4</w:t>
            </w:r>
          </w:p>
        </w:tc>
      </w:tr>
      <w:tr w:rsidR="00F968F7" w:rsidRPr="0022554A" w14:paraId="3D9D523A" w14:textId="77777777" w:rsidTr="00536FE8">
        <w:tc>
          <w:tcPr>
            <w:tcW w:w="0" w:type="auto"/>
            <w:vMerge/>
          </w:tcPr>
          <w:p w14:paraId="31ADB61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702F7D6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68E9B0B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2DBC4A" w14:textId="614E0AF3" w:rsidR="00F968F7" w:rsidRDefault="004E38A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49E80A6C" w14:textId="77777777" w:rsidTr="00536FE8">
        <w:trPr>
          <w:trHeight w:val="295"/>
        </w:trPr>
        <w:tc>
          <w:tcPr>
            <w:tcW w:w="0" w:type="auto"/>
          </w:tcPr>
          <w:p w14:paraId="576851C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581585B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4CB8DD6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12C3A2" w14:textId="60018E8E" w:rsidR="00F968F7" w:rsidRPr="0022554A" w:rsidRDefault="00702E3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5-16</w:t>
            </w:r>
          </w:p>
        </w:tc>
      </w:tr>
      <w:tr w:rsidR="00F968F7" w:rsidRPr="0022554A" w14:paraId="28CE6DD9" w14:textId="77777777" w:rsidTr="00536FE8">
        <w:tc>
          <w:tcPr>
            <w:tcW w:w="0" w:type="auto"/>
            <w:vMerge w:val="restart"/>
          </w:tcPr>
          <w:p w14:paraId="65E4B2B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14:paraId="11A8FC6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1AE716A4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5C5FA8" w14:textId="6AB448BF" w:rsidR="00F968F7" w:rsidRPr="0022554A" w:rsidRDefault="00702E3F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7-18</w:t>
            </w:r>
          </w:p>
        </w:tc>
      </w:tr>
      <w:tr w:rsidR="00F968F7" w:rsidRPr="0022554A" w14:paraId="61035D2F" w14:textId="77777777" w:rsidTr="00536FE8">
        <w:tc>
          <w:tcPr>
            <w:tcW w:w="0" w:type="auto"/>
            <w:vMerge/>
          </w:tcPr>
          <w:p w14:paraId="1258F20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794ABCD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433BF91F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D0F2E6" w14:textId="3015184E" w:rsidR="00F968F7" w:rsidRPr="0022554A" w:rsidRDefault="00702E3F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2A0A8AEC" w14:textId="77777777" w:rsidTr="00536FE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91AC93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3A50C9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69" w:type="dxa"/>
            <w:tcBorders>
              <w:bottom w:val="single" w:sz="4" w:space="0" w:color="auto"/>
              <w:right w:val="single" w:sz="4" w:space="0" w:color="auto"/>
            </w:tcBorders>
          </w:tcPr>
          <w:p w14:paraId="1DE16BCE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F17B0D" w14:textId="48EF654D" w:rsidR="00F968F7" w:rsidRPr="0022554A" w:rsidRDefault="004E38A9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5E1E80EB" w14:textId="77777777" w:rsidTr="00536FE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805A7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1BAC8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56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65F2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6C55A6" w14:textId="0B4E45BC" w:rsidR="00F968F7" w:rsidRPr="0022554A" w:rsidRDefault="00702E3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1 Table</w:t>
            </w:r>
          </w:p>
        </w:tc>
      </w:tr>
      <w:tr w:rsidR="00F968F7" w:rsidRPr="0022554A" w14:paraId="09BCE832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53449960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6464E75A" w14:textId="77777777" w:rsidTr="00536FE8">
        <w:tc>
          <w:tcPr>
            <w:tcW w:w="0" w:type="auto"/>
          </w:tcPr>
          <w:p w14:paraId="2F24845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26F667C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55F7490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B888CD" w14:textId="47F35CF8" w:rsidR="00F968F7" w:rsidRPr="0022554A" w:rsidRDefault="00702E3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9-21</w:t>
            </w:r>
          </w:p>
        </w:tc>
      </w:tr>
      <w:tr w:rsidR="00F968F7" w:rsidRPr="0022554A" w14:paraId="5BFA51E3" w14:textId="77777777" w:rsidTr="00536FE8">
        <w:tc>
          <w:tcPr>
            <w:tcW w:w="0" w:type="auto"/>
          </w:tcPr>
          <w:p w14:paraId="0E0C617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0C037F5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7D395BD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8601A8" w14:textId="46E6FED3" w:rsidR="00F968F7" w:rsidRPr="0022554A" w:rsidRDefault="00702E3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</w:tr>
      <w:tr w:rsidR="00F968F7" w:rsidRPr="0022554A" w14:paraId="063574FD" w14:textId="77777777" w:rsidTr="00536FE8">
        <w:tc>
          <w:tcPr>
            <w:tcW w:w="0" w:type="auto"/>
          </w:tcPr>
          <w:p w14:paraId="2D2452B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6586543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6D59364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84A833" w14:textId="148C2F49" w:rsidR="00F968F7" w:rsidRPr="0022554A" w:rsidRDefault="009F542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9-21</w:t>
            </w:r>
          </w:p>
        </w:tc>
      </w:tr>
      <w:tr w:rsidR="00F968F7" w:rsidRPr="0022554A" w14:paraId="00CDBFD0" w14:textId="77777777" w:rsidTr="00536FE8">
        <w:tc>
          <w:tcPr>
            <w:tcW w:w="0" w:type="auto"/>
          </w:tcPr>
          <w:p w14:paraId="4BD5B3D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60607C0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70839C6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13A5D6" w14:textId="17F01AEE" w:rsidR="00F968F7" w:rsidRPr="0022554A" w:rsidRDefault="009F542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tr w:rsidR="00F968F7" w:rsidRPr="0022554A" w14:paraId="05DCE8DA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70444376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14:paraId="05445B5C" w14:textId="77777777" w:rsidTr="00536FE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DDB04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BFD59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56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257E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A3F6EB" w14:textId="7EF43C61" w:rsidR="00F968F7" w:rsidRPr="0022554A" w:rsidRDefault="004E38A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</w:tbl>
    <w:bookmarkEnd w:id="92"/>
    <w:bookmarkEnd w:id="93"/>
    <w:p w14:paraId="5F111F3F" w14:textId="332301F0" w:rsidR="00A51C1E" w:rsidRPr="00702E3F" w:rsidRDefault="00A51C1E" w:rsidP="00A51C1E">
      <w:pPr>
        <w:pStyle w:val="TableNote"/>
        <w:tabs>
          <w:tab w:val="left" w:pos="5400"/>
        </w:tabs>
        <w:rPr>
          <w:sz w:val="20"/>
          <w:lang w:val="fr-CA"/>
        </w:rPr>
      </w:pPr>
      <w:r w:rsidRPr="00702E3F">
        <w:rPr>
          <w:sz w:val="20"/>
          <w:lang w:val="fr-CA"/>
        </w:rPr>
        <w:t>Source: https://www.strobe-statement.org/checklists/</w:t>
      </w:r>
    </w:p>
    <w:p w14:paraId="2B32E300" w14:textId="21404DE8" w:rsidR="00A42352" w:rsidRPr="00702E3F" w:rsidRDefault="00A42352" w:rsidP="002602FB">
      <w:pPr>
        <w:pStyle w:val="TableNote"/>
        <w:tabs>
          <w:tab w:val="left" w:pos="5400"/>
        </w:tabs>
        <w:rPr>
          <w:sz w:val="20"/>
          <w:lang w:val="fr-CA"/>
        </w:rPr>
      </w:pPr>
    </w:p>
    <w:sectPr w:rsidR="00A42352" w:rsidRPr="00702E3F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BC3B45" w14:textId="77777777" w:rsidR="00E354AE" w:rsidRDefault="00E354AE">
      <w:r>
        <w:separator/>
      </w:r>
    </w:p>
  </w:endnote>
  <w:endnote w:type="continuationSeparator" w:id="0">
    <w:p w14:paraId="646869B8" w14:textId="77777777" w:rsidR="00E354AE" w:rsidRDefault="00E354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45F463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BD4484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F00E13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4E58A500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3B041B" w14:textId="77777777" w:rsidR="00E354AE" w:rsidRDefault="00E354AE">
      <w:r>
        <w:separator/>
      </w:r>
    </w:p>
  </w:footnote>
  <w:footnote w:type="continuationSeparator" w:id="0">
    <w:p w14:paraId="204E92EF" w14:textId="77777777" w:rsidR="00E354AE" w:rsidRDefault="00E354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948270128">
    <w:abstractNumId w:val="20"/>
  </w:num>
  <w:num w:numId="2" w16cid:durableId="191967361">
    <w:abstractNumId w:val="11"/>
  </w:num>
  <w:num w:numId="3" w16cid:durableId="1984194872">
    <w:abstractNumId w:val="18"/>
  </w:num>
  <w:num w:numId="4" w16cid:durableId="627664625">
    <w:abstractNumId w:val="16"/>
  </w:num>
  <w:num w:numId="5" w16cid:durableId="2099784038">
    <w:abstractNumId w:val="15"/>
  </w:num>
  <w:num w:numId="6" w16cid:durableId="233900946">
    <w:abstractNumId w:val="19"/>
  </w:num>
  <w:num w:numId="7" w16cid:durableId="1704942782">
    <w:abstractNumId w:val="10"/>
  </w:num>
  <w:num w:numId="8" w16cid:durableId="618075365">
    <w:abstractNumId w:val="13"/>
  </w:num>
  <w:num w:numId="9" w16cid:durableId="1242527726">
    <w:abstractNumId w:val="9"/>
  </w:num>
  <w:num w:numId="10" w16cid:durableId="2143957905">
    <w:abstractNumId w:val="14"/>
  </w:num>
  <w:num w:numId="11" w16cid:durableId="2057729255">
    <w:abstractNumId w:val="7"/>
  </w:num>
  <w:num w:numId="12" w16cid:durableId="83038640">
    <w:abstractNumId w:val="6"/>
  </w:num>
  <w:num w:numId="13" w16cid:durableId="1376000349">
    <w:abstractNumId w:val="5"/>
  </w:num>
  <w:num w:numId="14" w16cid:durableId="1037395245">
    <w:abstractNumId w:val="4"/>
  </w:num>
  <w:num w:numId="15" w16cid:durableId="578490451">
    <w:abstractNumId w:val="8"/>
  </w:num>
  <w:num w:numId="16" w16cid:durableId="852301343">
    <w:abstractNumId w:val="3"/>
  </w:num>
  <w:num w:numId="17" w16cid:durableId="1070157795">
    <w:abstractNumId w:val="2"/>
  </w:num>
  <w:num w:numId="18" w16cid:durableId="427121202">
    <w:abstractNumId w:val="1"/>
  </w:num>
  <w:num w:numId="19" w16cid:durableId="832919058">
    <w:abstractNumId w:val="0"/>
  </w:num>
  <w:num w:numId="20" w16cid:durableId="1840730472">
    <w:abstractNumId w:val="12"/>
  </w:num>
  <w:num w:numId="21" w16cid:durableId="187881579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33D0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D7200"/>
    <w:rsid w:val="004E1263"/>
    <w:rsid w:val="004E38A9"/>
    <w:rsid w:val="005044A6"/>
    <w:rsid w:val="00536FE8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02E3F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45DB5"/>
    <w:rsid w:val="009642BE"/>
    <w:rsid w:val="009872CC"/>
    <w:rsid w:val="009B10F1"/>
    <w:rsid w:val="009B368D"/>
    <w:rsid w:val="009C24D4"/>
    <w:rsid w:val="009E0429"/>
    <w:rsid w:val="009F5211"/>
    <w:rsid w:val="009F542F"/>
    <w:rsid w:val="00A42352"/>
    <w:rsid w:val="00A51C1E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DC5E7D"/>
    <w:rsid w:val="00E10628"/>
    <w:rsid w:val="00E144CD"/>
    <w:rsid w:val="00E2292B"/>
    <w:rsid w:val="00E354AE"/>
    <w:rsid w:val="00EA6E28"/>
    <w:rsid w:val="00EF04BC"/>
    <w:rsid w:val="00F00E96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14553C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1</TotalTime>
  <Pages>2</Pages>
  <Words>600</Words>
  <Characters>3306</Characters>
  <Application>Microsoft Office Word</Application>
  <DocSecurity>0</DocSecurity>
  <Lines>44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Zacharie Tsala</cp:lastModifiedBy>
  <cp:revision>3</cp:revision>
  <cp:lastPrinted>2007-09-19T09:02:00Z</cp:lastPrinted>
  <dcterms:created xsi:type="dcterms:W3CDTF">2024-12-16T20:15:00Z</dcterms:created>
  <dcterms:modified xsi:type="dcterms:W3CDTF">2024-12-16T20:29:00Z</dcterms:modified>
</cp:coreProperties>
</file>